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837F4" w14:textId="61404DDA" w:rsidR="00F31973" w:rsidRPr="00A37D4B" w:rsidRDefault="00A37D4B">
      <w:pPr>
        <w:rPr>
          <w:b/>
          <w:bCs/>
        </w:rPr>
      </w:pPr>
      <w:r w:rsidRPr="00A37D4B">
        <w:rPr>
          <w:b/>
          <w:bCs/>
        </w:rPr>
        <w:t>Description of Additional Supplementary Files</w:t>
      </w:r>
    </w:p>
    <w:p w14:paraId="4C8D9359" w14:textId="0A7EF6A9" w:rsidR="00A37D4B" w:rsidRDefault="00A37D4B" w:rsidP="00A37D4B">
      <w:r>
        <w:t>File Name:</w:t>
      </w:r>
      <w:r>
        <w:t xml:space="preserve"> </w:t>
      </w:r>
      <w:r>
        <w:t>Supplementary Data 1</w:t>
      </w:r>
      <w:r>
        <w:br/>
        <w:t xml:space="preserve">Description: </w:t>
      </w:r>
      <w:r>
        <w:t>Disk-integrated brightness of Venus at 283 nm in 2015-2019</w:t>
      </w:r>
    </w:p>
    <w:p w14:paraId="252F7B9B" w14:textId="6D1407F9" w:rsidR="00A37D4B" w:rsidRDefault="00A37D4B" w:rsidP="00A37D4B">
      <w:r>
        <w:t>File Name: Supplementary Data</w:t>
      </w:r>
      <w:r>
        <w:t xml:space="preserve"> 2</w:t>
      </w:r>
      <w:r>
        <w:br/>
      </w:r>
      <w:r>
        <w:t>Description: Disk-integrated brightness of Venus at 365 nm in 2015-2019</w:t>
      </w:r>
    </w:p>
    <w:p w14:paraId="542E7DA7" w14:textId="436465F7" w:rsidR="00A37D4B" w:rsidRDefault="00A37D4B" w:rsidP="00A37D4B">
      <w:r>
        <w:t>Supplementary Dataset 3</w:t>
      </w:r>
      <w:r>
        <w:br/>
      </w:r>
      <w:r>
        <w:t>Description: Disk-integrated brightness of Venus at 2020 nm in 2016</w:t>
      </w:r>
    </w:p>
    <w:p w14:paraId="461C8431" w14:textId="5B2C7EFD" w:rsidR="00A37D4B" w:rsidRDefault="00A37D4B" w:rsidP="00A37D4B">
      <w:r>
        <w:t>File Name:</w:t>
      </w:r>
      <w:r>
        <w:t xml:space="preserve"> </w:t>
      </w:r>
      <w:r>
        <w:t>Supplementary Movie 1</w:t>
      </w:r>
      <w:r>
        <w:br/>
      </w:r>
      <w:r>
        <w:t>Description: Temporal variability in the phase-resolved albedo at 283, 365, and 2020 nm in 2016</w:t>
      </w:r>
    </w:p>
    <w:p w14:paraId="044E70A3" w14:textId="1298E0CE" w:rsidR="00A37D4B" w:rsidRDefault="00A37D4B" w:rsidP="00A37D4B">
      <w:r>
        <w:t>File Name:</w:t>
      </w:r>
      <w:r>
        <w:t xml:space="preserve"> </w:t>
      </w:r>
      <w:r>
        <w:t>Supplementary Movie 2</w:t>
      </w:r>
      <w:r>
        <w:br/>
      </w:r>
      <w:r>
        <w:t>Description: Temporal variability in the phase-resolved albedo at 283 and 365 nm in 2015-2019</w:t>
      </w:r>
    </w:p>
    <w:sectPr w:rsidR="00A37D4B" w:rsidSect="005F59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D4B"/>
    <w:rsid w:val="000A5424"/>
    <w:rsid w:val="004A409A"/>
    <w:rsid w:val="005F599E"/>
    <w:rsid w:val="00A37D4B"/>
    <w:rsid w:val="00C93D94"/>
    <w:rsid w:val="00E37865"/>
    <w:rsid w:val="00FC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A177"/>
  <w15:chartTrackingRefBased/>
  <w15:docId w15:val="{06B017A1-2A78-4B5E-A05B-F6E90396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 Joo Lee</dc:creator>
  <cp:keywords/>
  <dc:description/>
  <cp:lastModifiedBy>Yeon Joo Lee</cp:lastModifiedBy>
  <cp:revision>1</cp:revision>
  <dcterms:created xsi:type="dcterms:W3CDTF">2020-10-09T14:47:00Z</dcterms:created>
  <dcterms:modified xsi:type="dcterms:W3CDTF">2020-10-09T14:50:00Z</dcterms:modified>
</cp:coreProperties>
</file>